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229B7" w14:textId="0ABA8619" w:rsidR="00B30DBF" w:rsidRDefault="00B30DBF">
      <w:pPr>
        <w:rPr>
          <w:rFonts w:ascii="Times New Roman" w:hAnsi="Times New Roman" w:cs="Times New Roman"/>
          <w:b/>
          <w:sz w:val="24"/>
        </w:rPr>
      </w:pPr>
      <w:r w:rsidRPr="00B30DBF">
        <w:rPr>
          <w:rFonts w:ascii="Times New Roman" w:hAnsi="Times New Roman" w:cs="Times New Roman" w:hint="eastAsia"/>
          <w:b/>
          <w:sz w:val="24"/>
        </w:rPr>
        <w:t>Supplementary</w:t>
      </w:r>
      <w:r w:rsidRPr="00B30DBF">
        <w:rPr>
          <w:rFonts w:ascii="Times New Roman" w:hAnsi="Times New Roman" w:cs="Times New Roman"/>
          <w:b/>
          <w:sz w:val="24"/>
        </w:rPr>
        <w:t xml:space="preserve"> </w:t>
      </w:r>
      <w:r w:rsidR="00652278" w:rsidRPr="00652278">
        <w:rPr>
          <w:rFonts w:ascii="Times New Roman" w:hAnsi="Times New Roman" w:cs="Times New Roman"/>
          <w:b/>
          <w:sz w:val="24"/>
        </w:rPr>
        <w:t>Appendix</w:t>
      </w:r>
    </w:p>
    <w:p w14:paraId="32271110" w14:textId="77777777" w:rsidR="000B1211" w:rsidRPr="00B30DBF" w:rsidRDefault="000B1211">
      <w:pPr>
        <w:rPr>
          <w:rFonts w:ascii="Times New Roman" w:hAnsi="Times New Roman" w:cs="Times New Roman"/>
          <w:b/>
          <w:sz w:val="24"/>
        </w:rPr>
      </w:pPr>
    </w:p>
    <w:p w14:paraId="6E9674CC" w14:textId="31B5665E" w:rsidR="00CA793F" w:rsidRPr="009D0D4B" w:rsidRDefault="00A6606E">
      <w:pPr>
        <w:rPr>
          <w:b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B30DBF" w:rsidRPr="000B1211">
        <w:rPr>
          <w:rFonts w:ascii="Times New Roman" w:hAnsi="Times New Roman" w:cs="Times New Roman"/>
          <w:b/>
          <w:sz w:val="24"/>
        </w:rPr>
        <w:t>Table 1. Dose-volume constraints for critical organs at risk applied over the entire 5-fraction SFRT course in Case 1 and 2.</w:t>
      </w:r>
    </w:p>
    <w:p w14:paraId="3B89583C" w14:textId="7DA3C192" w:rsidR="00A6606E" w:rsidRDefault="00A6606E">
      <w:bookmarkStart w:id="0" w:name="_GoBack"/>
      <w:bookmarkEnd w:id="0"/>
    </w:p>
    <w:tbl>
      <w:tblPr>
        <w:tblStyle w:val="a3"/>
        <w:tblpPr w:leftFromText="180" w:rightFromText="180" w:vertAnchor="page" w:horzAnchor="margin" w:tblpY="3002"/>
        <w:tblW w:w="0" w:type="auto"/>
        <w:tblLook w:val="04A0" w:firstRow="1" w:lastRow="0" w:firstColumn="1" w:lastColumn="0" w:noHBand="0" w:noVBand="1"/>
      </w:tblPr>
      <w:tblGrid>
        <w:gridCol w:w="1809"/>
        <w:gridCol w:w="2410"/>
        <w:gridCol w:w="2410"/>
        <w:gridCol w:w="1893"/>
      </w:tblGrid>
      <w:tr w:rsidR="009D0D4B" w14:paraId="7544A3DC" w14:textId="77777777" w:rsidTr="002A333F">
        <w:trPr>
          <w:trHeight w:val="637"/>
        </w:trPr>
        <w:tc>
          <w:tcPr>
            <w:tcW w:w="1809" w:type="dxa"/>
          </w:tcPr>
          <w:p w14:paraId="00C46B38" w14:textId="0168587C" w:rsidR="009D0D4B" w:rsidRPr="00E9187D" w:rsidRDefault="002A333F" w:rsidP="009D0D4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OAR metrics</w:t>
            </w:r>
          </w:p>
          <w:p w14:paraId="1A5CEC04" w14:textId="3AE510DB" w:rsidR="009D0D4B" w:rsidRPr="00E9187D" w:rsidRDefault="009D0D4B" w:rsidP="009D0D4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</w:p>
        </w:tc>
        <w:tc>
          <w:tcPr>
            <w:tcW w:w="2410" w:type="dxa"/>
          </w:tcPr>
          <w:p w14:paraId="79D7075A" w14:textId="77777777" w:rsidR="009D0D4B" w:rsidRPr="00E9187D" w:rsidRDefault="009D0D4B" w:rsidP="009D0D4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Actual value of Case 1</w:t>
            </w:r>
          </w:p>
        </w:tc>
        <w:tc>
          <w:tcPr>
            <w:tcW w:w="2410" w:type="dxa"/>
          </w:tcPr>
          <w:p w14:paraId="494206D9" w14:textId="77777777" w:rsidR="009D0D4B" w:rsidRPr="00E9187D" w:rsidRDefault="009D0D4B" w:rsidP="009D0D4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Actual value of Case 2</w:t>
            </w:r>
          </w:p>
        </w:tc>
        <w:tc>
          <w:tcPr>
            <w:tcW w:w="1893" w:type="dxa"/>
          </w:tcPr>
          <w:p w14:paraId="050D961E" w14:textId="77777777" w:rsidR="009D0D4B" w:rsidRPr="00E9187D" w:rsidRDefault="009D0D4B" w:rsidP="009D0D4B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Dose constraints</w:t>
            </w:r>
          </w:p>
        </w:tc>
      </w:tr>
      <w:tr w:rsidR="002A333F" w14:paraId="4CE4AD8E" w14:textId="77777777" w:rsidTr="002A333F">
        <w:trPr>
          <w:trHeight w:val="637"/>
        </w:trPr>
        <w:tc>
          <w:tcPr>
            <w:tcW w:w="1809" w:type="dxa"/>
          </w:tcPr>
          <w:p w14:paraId="6C6843D7" w14:textId="5AA4C4A5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Spinal cord</w:t>
            </w:r>
          </w:p>
        </w:tc>
        <w:tc>
          <w:tcPr>
            <w:tcW w:w="2410" w:type="dxa"/>
          </w:tcPr>
          <w:p w14:paraId="76FF90A7" w14:textId="7E18D843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15.99 Gy</w:t>
            </w:r>
          </w:p>
        </w:tc>
        <w:tc>
          <w:tcPr>
            <w:tcW w:w="2410" w:type="dxa"/>
          </w:tcPr>
          <w:p w14:paraId="455D591E" w14:textId="1A2D78E1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10.87 Gy</w:t>
            </w:r>
          </w:p>
        </w:tc>
        <w:tc>
          <w:tcPr>
            <w:tcW w:w="1893" w:type="dxa"/>
          </w:tcPr>
          <w:p w14:paraId="2930B6E1" w14:textId="5D831100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 ≤ 30 Gy</w:t>
            </w:r>
          </w:p>
        </w:tc>
      </w:tr>
      <w:tr w:rsidR="002A333F" w14:paraId="0AF1B54D" w14:textId="77777777" w:rsidTr="002A333F">
        <w:trPr>
          <w:trHeight w:val="637"/>
        </w:trPr>
        <w:tc>
          <w:tcPr>
            <w:tcW w:w="1809" w:type="dxa"/>
          </w:tcPr>
          <w:p w14:paraId="6B824F43" w14:textId="36B6C9F1" w:rsidR="002A333F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Esophagus</w:t>
            </w:r>
          </w:p>
        </w:tc>
        <w:tc>
          <w:tcPr>
            <w:tcW w:w="2410" w:type="dxa"/>
          </w:tcPr>
          <w:p w14:paraId="0127A32C" w14:textId="1D6DE8FC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13.38 Gy</w:t>
            </w:r>
          </w:p>
        </w:tc>
        <w:tc>
          <w:tcPr>
            <w:tcW w:w="2410" w:type="dxa"/>
          </w:tcPr>
          <w:p w14:paraId="68AB7CC3" w14:textId="1C8FDB7F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11.74 Gy</w:t>
            </w:r>
          </w:p>
        </w:tc>
        <w:tc>
          <w:tcPr>
            <w:tcW w:w="1893" w:type="dxa"/>
          </w:tcPr>
          <w:p w14:paraId="15DE445F" w14:textId="55E469B5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 ≤ 35 Gy</w:t>
            </w:r>
          </w:p>
        </w:tc>
      </w:tr>
      <w:tr w:rsidR="002A333F" w14:paraId="695068B5" w14:textId="77777777" w:rsidTr="002A333F">
        <w:trPr>
          <w:trHeight w:val="637"/>
        </w:trPr>
        <w:tc>
          <w:tcPr>
            <w:tcW w:w="1809" w:type="dxa"/>
          </w:tcPr>
          <w:p w14:paraId="654F1A24" w14:textId="5171B3C5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Stomach</w:t>
            </w:r>
          </w:p>
        </w:tc>
        <w:tc>
          <w:tcPr>
            <w:tcW w:w="2410" w:type="dxa"/>
          </w:tcPr>
          <w:p w14:paraId="26AAD496" w14:textId="32978602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11.23 Gy</w:t>
            </w:r>
          </w:p>
        </w:tc>
        <w:tc>
          <w:tcPr>
            <w:tcW w:w="2410" w:type="dxa"/>
          </w:tcPr>
          <w:p w14:paraId="02AA3B7D" w14:textId="71F261AD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</w:rPr>
              <w:t>Dmax = 4.22 Gy</w:t>
            </w:r>
          </w:p>
        </w:tc>
        <w:tc>
          <w:tcPr>
            <w:tcW w:w="1893" w:type="dxa"/>
          </w:tcPr>
          <w:p w14:paraId="57B8D857" w14:textId="03BFAF5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32"/>
                <w:szCs w:val="40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 ≤ 32 Gy</w:t>
            </w:r>
          </w:p>
        </w:tc>
      </w:tr>
      <w:tr w:rsidR="002A333F" w14:paraId="7AFADE43" w14:textId="77777777" w:rsidTr="002A333F">
        <w:trPr>
          <w:trHeight w:val="637"/>
        </w:trPr>
        <w:tc>
          <w:tcPr>
            <w:tcW w:w="1809" w:type="dxa"/>
          </w:tcPr>
          <w:p w14:paraId="4CCDD633" w14:textId="4CD77F8A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uodenum</w:t>
            </w:r>
          </w:p>
        </w:tc>
        <w:tc>
          <w:tcPr>
            <w:tcW w:w="2410" w:type="dxa"/>
          </w:tcPr>
          <w:p w14:paraId="0F9F3254" w14:textId="2284BFEB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18.43 Gy</w:t>
            </w:r>
          </w:p>
        </w:tc>
        <w:tc>
          <w:tcPr>
            <w:tcW w:w="2410" w:type="dxa"/>
          </w:tcPr>
          <w:p w14:paraId="695A8526" w14:textId="39C9EA3E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</w:rPr>
              <w:t>Dmax = 0.78 Gy</w:t>
            </w:r>
          </w:p>
        </w:tc>
        <w:tc>
          <w:tcPr>
            <w:tcW w:w="1893" w:type="dxa"/>
          </w:tcPr>
          <w:p w14:paraId="50B2EB54" w14:textId="410543C3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32"/>
                <w:szCs w:val="40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 ≤ 32 Gy</w:t>
            </w:r>
          </w:p>
        </w:tc>
      </w:tr>
      <w:tr w:rsidR="002A333F" w14:paraId="3D7912E9" w14:textId="77777777" w:rsidTr="002A333F">
        <w:trPr>
          <w:trHeight w:val="637"/>
        </w:trPr>
        <w:tc>
          <w:tcPr>
            <w:tcW w:w="1809" w:type="dxa"/>
          </w:tcPr>
          <w:p w14:paraId="052DAE00" w14:textId="5A8D8536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Small intestine</w:t>
            </w:r>
          </w:p>
        </w:tc>
        <w:tc>
          <w:tcPr>
            <w:tcW w:w="2410" w:type="dxa"/>
          </w:tcPr>
          <w:p w14:paraId="4478DAA4" w14:textId="65E6D3CB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18.94 Gy</w:t>
            </w:r>
          </w:p>
        </w:tc>
        <w:tc>
          <w:tcPr>
            <w:tcW w:w="2410" w:type="dxa"/>
          </w:tcPr>
          <w:p w14:paraId="6B689899" w14:textId="40B9F58B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</w:rPr>
              <w:t>Dmax = 0.35 Gy</w:t>
            </w:r>
          </w:p>
        </w:tc>
        <w:tc>
          <w:tcPr>
            <w:tcW w:w="1893" w:type="dxa"/>
          </w:tcPr>
          <w:p w14:paraId="26B30950" w14:textId="5A4927BA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32"/>
                <w:szCs w:val="40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≤ 35 Gy</w:t>
            </w:r>
          </w:p>
        </w:tc>
      </w:tr>
      <w:tr w:rsidR="002A333F" w14:paraId="650B1129" w14:textId="77777777" w:rsidTr="002A333F">
        <w:trPr>
          <w:trHeight w:val="637"/>
        </w:trPr>
        <w:tc>
          <w:tcPr>
            <w:tcW w:w="1809" w:type="dxa"/>
          </w:tcPr>
          <w:p w14:paraId="68D74E1B" w14:textId="04F9C667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Colon</w:t>
            </w:r>
          </w:p>
        </w:tc>
        <w:tc>
          <w:tcPr>
            <w:tcW w:w="2410" w:type="dxa"/>
          </w:tcPr>
          <w:p w14:paraId="26DC5D5E" w14:textId="2BFA24A4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Dmax = 0.99 Gy</w:t>
            </w:r>
          </w:p>
        </w:tc>
        <w:tc>
          <w:tcPr>
            <w:tcW w:w="2410" w:type="dxa"/>
          </w:tcPr>
          <w:p w14:paraId="6EF6A6C7" w14:textId="111AEE61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</w:rPr>
              <w:t>Dmax = 0.99 Gy</w:t>
            </w:r>
          </w:p>
        </w:tc>
        <w:tc>
          <w:tcPr>
            <w:tcW w:w="1893" w:type="dxa"/>
          </w:tcPr>
          <w:p w14:paraId="63E384B7" w14:textId="7777777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Dmax ≤ 38 Gy</w:t>
            </w:r>
          </w:p>
          <w:p w14:paraId="07691303" w14:textId="5137C73E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32"/>
                <w:szCs w:val="40"/>
              </w:rPr>
            </w:pPr>
          </w:p>
        </w:tc>
      </w:tr>
      <w:tr w:rsidR="002A333F" w14:paraId="3D064E42" w14:textId="77777777" w:rsidTr="002A333F">
        <w:trPr>
          <w:trHeight w:val="657"/>
        </w:trPr>
        <w:tc>
          <w:tcPr>
            <w:tcW w:w="1809" w:type="dxa"/>
          </w:tcPr>
          <w:p w14:paraId="14EC2D20" w14:textId="77777777" w:rsidR="002A333F" w:rsidRPr="00E9187D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9187D">
              <w:rPr>
                <w:rFonts w:ascii="Times New Roman" w:hAnsi="Times New Roman" w:cs="Times New Roman"/>
                <w:sz w:val="24"/>
                <w:szCs w:val="32"/>
              </w:rPr>
              <w:t>Liver</w:t>
            </w:r>
          </w:p>
          <w:p w14:paraId="22B8ECEA" w14:textId="438BE849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9187D">
              <w:rPr>
                <w:rFonts w:ascii="Times New Roman" w:hAnsi="Times New Roman" w:cs="Times New Roman"/>
                <w:sz w:val="24"/>
                <w:szCs w:val="32"/>
              </w:rPr>
              <w:t>(uninvolved)</w:t>
            </w:r>
          </w:p>
        </w:tc>
        <w:tc>
          <w:tcPr>
            <w:tcW w:w="2410" w:type="dxa"/>
          </w:tcPr>
          <w:p w14:paraId="65FBC3AB" w14:textId="77777777" w:rsidR="002A333F" w:rsidRPr="009D0D4B" w:rsidRDefault="002A333F" w:rsidP="005941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=</w:t>
            </w:r>
            <w:r w:rsidRPr="009D0D4B">
              <w:rPr>
                <w:rFonts w:ascii="Times New Roman" w:hAnsi="Times New Roman" w:cs="Times New Roman"/>
              </w:rPr>
              <w:t>1029.9 cc</w:t>
            </w:r>
          </w:p>
          <w:p w14:paraId="2B659D2F" w14:textId="240A026B" w:rsidR="002A333F" w:rsidRPr="009D0D4B" w:rsidRDefault="002A333F" w:rsidP="00E91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≤21 Gy=</w:t>
            </w:r>
            <w:r w:rsidR="002153E3">
              <w:rPr>
                <w:rFonts w:ascii="Times New Roman" w:hAnsi="Times New Roman" w:cs="Times New Roman"/>
              </w:rPr>
              <w:t>978.4</w:t>
            </w:r>
            <w:r>
              <w:rPr>
                <w:rFonts w:ascii="Times New Roman" w:hAnsi="Times New Roman" w:cs="Times New Roman"/>
              </w:rPr>
              <w:t xml:space="preserve"> cc</w:t>
            </w:r>
          </w:p>
        </w:tc>
        <w:tc>
          <w:tcPr>
            <w:tcW w:w="2410" w:type="dxa"/>
          </w:tcPr>
          <w:p w14:paraId="2A7A90DE" w14:textId="2F0B9AD7" w:rsidR="002A333F" w:rsidRPr="009D0D4B" w:rsidRDefault="002A333F" w:rsidP="002A33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</w:t>
            </w:r>
            <w:r w:rsidRPr="009D0D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9D0D4B">
              <w:rPr>
                <w:rFonts w:ascii="Times New Roman" w:hAnsi="Times New Roman" w:cs="Times New Roman"/>
              </w:rPr>
              <w:t>1</w:t>
            </w:r>
            <w:r w:rsidR="002153E3">
              <w:rPr>
                <w:rFonts w:ascii="Times New Roman" w:hAnsi="Times New Roman" w:cs="Times New Roman"/>
              </w:rPr>
              <w:t>068.5</w:t>
            </w:r>
            <w:r w:rsidRPr="009D0D4B">
              <w:rPr>
                <w:rFonts w:ascii="Times New Roman" w:hAnsi="Times New Roman" w:cs="Times New Roman"/>
              </w:rPr>
              <w:t xml:space="preserve"> cc</w:t>
            </w:r>
          </w:p>
          <w:p w14:paraId="744BD52F" w14:textId="6B3FE705" w:rsidR="002A333F" w:rsidRPr="009D0D4B" w:rsidRDefault="002A333F" w:rsidP="00E9187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</w:rPr>
              <w:t xml:space="preserve">V≤21 Gy= </w:t>
            </w:r>
            <w:r w:rsidR="002153E3">
              <w:rPr>
                <w:rFonts w:ascii="Times New Roman" w:hAnsi="Times New Roman" w:cs="Times New Roman"/>
              </w:rPr>
              <w:t>751.8</w:t>
            </w:r>
            <w:r>
              <w:rPr>
                <w:rFonts w:ascii="Times New Roman" w:hAnsi="Times New Roman" w:cs="Times New Roman"/>
              </w:rPr>
              <w:t xml:space="preserve"> cc</w:t>
            </w:r>
          </w:p>
        </w:tc>
        <w:tc>
          <w:tcPr>
            <w:tcW w:w="1893" w:type="dxa"/>
          </w:tcPr>
          <w:p w14:paraId="20E99BAF" w14:textId="66DD31D1" w:rsidR="002A333F" w:rsidRPr="009D0D4B" w:rsidRDefault="004E73A8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V</w:t>
            </w:r>
            <w:r w:rsidRPr="009D0D4B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≤21 Gy</w:t>
            </w: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&gt; 700 cc</w:t>
            </w:r>
          </w:p>
        </w:tc>
      </w:tr>
      <w:tr w:rsidR="002A333F" w14:paraId="235F21A9" w14:textId="77777777" w:rsidTr="002A333F">
        <w:trPr>
          <w:trHeight w:val="629"/>
        </w:trPr>
        <w:tc>
          <w:tcPr>
            <w:tcW w:w="1809" w:type="dxa"/>
          </w:tcPr>
          <w:p w14:paraId="35F510F8" w14:textId="3CBF811B" w:rsidR="002A333F" w:rsidRPr="006B11BD" w:rsidRDefault="002A333F" w:rsidP="009D0D4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Left kidney</w:t>
            </w:r>
          </w:p>
        </w:tc>
        <w:tc>
          <w:tcPr>
            <w:tcW w:w="2410" w:type="dxa"/>
          </w:tcPr>
          <w:p w14:paraId="19C8D010" w14:textId="7777777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Total volume =162.9 cc</w:t>
            </w:r>
          </w:p>
          <w:p w14:paraId="225DB121" w14:textId="47E2B4D4" w:rsidR="002A333F" w:rsidRPr="006B11BD" w:rsidRDefault="002A333F" w:rsidP="006B11BD">
            <w:pPr>
              <w:ind w:firstLine="420"/>
              <w:rPr>
                <w:rFonts w:ascii="Times New Roman" w:hAnsi="Times New Roman" w:cs="Times New Roman"/>
                <w:color w:val="FF0000"/>
              </w:rPr>
            </w:pPr>
            <w:r w:rsidRPr="009D0D4B">
              <w:rPr>
                <w:rFonts w:ascii="Times New Roman" w:hAnsi="Times New Roman" w:cs="Times New Roman"/>
              </w:rPr>
              <w:t>V≤ 17.5 Gy =0 cc</w:t>
            </w:r>
          </w:p>
        </w:tc>
        <w:tc>
          <w:tcPr>
            <w:tcW w:w="2410" w:type="dxa"/>
          </w:tcPr>
          <w:p w14:paraId="5F3FF9A3" w14:textId="7777777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Total volume = 229.5 cc</w:t>
            </w:r>
          </w:p>
          <w:p w14:paraId="47229B4E" w14:textId="3458CD23" w:rsidR="002A333F" w:rsidRPr="006B11BD" w:rsidRDefault="002A333F" w:rsidP="009D0D4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</w:rPr>
              <w:t>V≤ 17.5 Gy =0 cc</w:t>
            </w:r>
          </w:p>
        </w:tc>
        <w:tc>
          <w:tcPr>
            <w:tcW w:w="1893" w:type="dxa"/>
          </w:tcPr>
          <w:p w14:paraId="15ACDB20" w14:textId="3D7ED8F0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V</w:t>
            </w:r>
            <w:r w:rsidRPr="009D0D4B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≤17.5 Gy</w:t>
            </w: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&gt; 200 cc</w:t>
            </w:r>
          </w:p>
        </w:tc>
      </w:tr>
      <w:tr w:rsidR="002A333F" w14:paraId="360C62BB" w14:textId="77777777" w:rsidTr="002A333F">
        <w:trPr>
          <w:trHeight w:val="629"/>
        </w:trPr>
        <w:tc>
          <w:tcPr>
            <w:tcW w:w="1809" w:type="dxa"/>
          </w:tcPr>
          <w:p w14:paraId="6473AA67" w14:textId="506F4842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Right kidney</w:t>
            </w:r>
          </w:p>
        </w:tc>
        <w:tc>
          <w:tcPr>
            <w:tcW w:w="2410" w:type="dxa"/>
          </w:tcPr>
          <w:p w14:paraId="5B09E8D4" w14:textId="7777777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Total volume =156 cc</w:t>
            </w:r>
          </w:p>
          <w:p w14:paraId="445D1C91" w14:textId="2635EF06" w:rsidR="002A333F" w:rsidRPr="009D0D4B" w:rsidRDefault="002A333F" w:rsidP="005941F4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V≤ 17.5 Gy=14.77 CC</w:t>
            </w:r>
          </w:p>
        </w:tc>
        <w:tc>
          <w:tcPr>
            <w:tcW w:w="2410" w:type="dxa"/>
          </w:tcPr>
          <w:p w14:paraId="19F693E8" w14:textId="77777777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Total volume = 204.9 cc</w:t>
            </w:r>
          </w:p>
          <w:p w14:paraId="431DB6C6" w14:textId="2394FC22" w:rsidR="002A333F" w:rsidRPr="009D0D4B" w:rsidRDefault="002A333F" w:rsidP="005941F4">
            <w:pPr>
              <w:jc w:val="center"/>
              <w:rPr>
                <w:rFonts w:ascii="Times New Roman" w:hAnsi="Times New Roman" w:cs="Times New Roman"/>
              </w:rPr>
            </w:pPr>
            <w:r w:rsidRPr="009D0D4B">
              <w:rPr>
                <w:rFonts w:ascii="Times New Roman" w:hAnsi="Times New Roman" w:cs="Times New Roman"/>
              </w:rPr>
              <w:t>V≤ 17.5 Gy= 0 CC</w:t>
            </w:r>
          </w:p>
        </w:tc>
        <w:tc>
          <w:tcPr>
            <w:tcW w:w="1893" w:type="dxa"/>
          </w:tcPr>
          <w:p w14:paraId="65F9AA6F" w14:textId="25995774" w:rsidR="002A333F" w:rsidRPr="009D0D4B" w:rsidRDefault="002A333F" w:rsidP="009D0D4B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V</w:t>
            </w:r>
            <w:r w:rsidRPr="009D0D4B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≤17.5 Gy</w:t>
            </w:r>
            <w:r w:rsidRPr="009D0D4B">
              <w:rPr>
                <w:rFonts w:ascii="Times New Roman" w:hAnsi="Times New Roman" w:cs="Times New Roman"/>
                <w:sz w:val="24"/>
                <w:szCs w:val="32"/>
              </w:rPr>
              <w:t>&gt; 200 cc</w:t>
            </w:r>
          </w:p>
        </w:tc>
      </w:tr>
    </w:tbl>
    <w:p w14:paraId="1B3C39E0" w14:textId="1A4ED549" w:rsidR="00A6606E" w:rsidRDefault="00A6606E"/>
    <w:p w14:paraId="0147C7F7" w14:textId="3FCED381" w:rsidR="00642B07" w:rsidRDefault="00642B07" w:rsidP="00642B0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B121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0B1211">
        <w:rPr>
          <w:rFonts w:ascii="Times New Roman" w:hAnsi="Times New Roman" w:cs="Times New Roman"/>
          <w:b/>
          <w:sz w:val="24"/>
        </w:rPr>
        <w:t xml:space="preserve">. </w:t>
      </w:r>
      <w:r w:rsidRPr="00642B07">
        <w:rPr>
          <w:rFonts w:ascii="Times New Roman" w:hAnsi="Times New Roman" w:cs="Times New Roman"/>
          <w:b/>
          <w:sz w:val="24"/>
        </w:rPr>
        <w:t xml:space="preserve">Target coverage and gradient metrics for </w:t>
      </w:r>
      <w:r w:rsidRPr="000B1211">
        <w:rPr>
          <w:rFonts w:ascii="Times New Roman" w:hAnsi="Times New Roman" w:cs="Times New Roman"/>
          <w:b/>
          <w:sz w:val="24"/>
        </w:rPr>
        <w:t>Case 1 and 2.</w:t>
      </w:r>
    </w:p>
    <w:p w14:paraId="7C94C4EA" w14:textId="77777777" w:rsidR="00642B07" w:rsidRPr="00E408A8" w:rsidRDefault="00642B07" w:rsidP="00642B07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02"/>
        <w:gridCol w:w="1614"/>
        <w:gridCol w:w="706"/>
        <w:gridCol w:w="1239"/>
        <w:gridCol w:w="1239"/>
        <w:gridCol w:w="1922"/>
      </w:tblGrid>
      <w:tr w:rsidR="002E2078" w:rsidRPr="002E2078" w14:paraId="3CA28DA6" w14:textId="77777777" w:rsidTr="002E2078">
        <w:trPr>
          <w:trHeight w:val="780"/>
        </w:trPr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2A57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Metric Category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231E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Metric Nam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3C1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Uni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44AD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Case1 Measured Valu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306A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Case2 Measured Value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143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 w:rsidRPr="00E9187D">
              <w:rPr>
                <w:rFonts w:ascii="Times New Roman" w:hAnsi="Times New Roman" w:cs="Times New Roman"/>
                <w:b/>
                <w:sz w:val="24"/>
                <w:szCs w:val="36"/>
              </w:rPr>
              <w:t>Remarks</w:t>
            </w:r>
          </w:p>
        </w:tc>
      </w:tr>
      <w:tr w:rsidR="002E2078" w:rsidRPr="002E2078" w14:paraId="744FB57E" w14:textId="77777777" w:rsidTr="002E2078">
        <w:trPr>
          <w:trHeight w:val="52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E2F6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87D">
              <w:rPr>
                <w:rFonts w:ascii="Times New Roman" w:hAnsi="Times New Roman" w:cs="Times New Roman"/>
                <w:sz w:val="24"/>
              </w:rPr>
              <w:t>Liver DVH Metrics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C00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Liver V20G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6D8A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3787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.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FB3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C67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TV_2000 prescription coverage requirement</w:t>
            </w:r>
          </w:p>
        </w:tc>
      </w:tr>
      <w:tr w:rsidR="002E2078" w:rsidRPr="002E2078" w14:paraId="76E6D2D0" w14:textId="77777777" w:rsidTr="002E2078">
        <w:trPr>
          <w:trHeight w:val="26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A30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025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Liver Dme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7F0E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0AAF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8.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CA2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2.3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B15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Mean dose constraint for liver</w:t>
            </w:r>
          </w:p>
        </w:tc>
      </w:tr>
      <w:tr w:rsidR="002E2078" w:rsidRPr="002E2078" w14:paraId="48DC5C07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5ED7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198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Liver Dma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051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3446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7.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3101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68.6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C97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Maximum point dose constraint for liver</w:t>
            </w:r>
          </w:p>
        </w:tc>
      </w:tr>
      <w:tr w:rsidR="002E2078" w:rsidRPr="002E2078" w14:paraId="55A9D03C" w14:textId="77777777" w:rsidTr="002E2078">
        <w:trPr>
          <w:trHeight w:val="52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602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87D">
              <w:rPr>
                <w:rFonts w:ascii="Times New Roman" w:hAnsi="Times New Roman" w:cs="Times New Roman"/>
                <w:sz w:val="24"/>
              </w:rPr>
              <w:t>Cumulative Liver Dose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337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umulative Liver V21G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B1B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c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0CD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4.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CA9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13.6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488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Full-course cumulative dose constraint, 5 fractions</w:t>
            </w:r>
          </w:p>
        </w:tc>
      </w:tr>
      <w:tr w:rsidR="002E2078" w:rsidRPr="002E2078" w14:paraId="2AF94B40" w14:textId="77777777" w:rsidTr="002E2078">
        <w:trPr>
          <w:trHeight w:val="26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774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6ED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umulative Liver D9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B61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F40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D4C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02DA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Dose covering 90% of liver volume</w:t>
            </w:r>
          </w:p>
        </w:tc>
      </w:tr>
      <w:tr w:rsidR="002E2078" w:rsidRPr="002E2078" w14:paraId="3FF1772B" w14:textId="77777777" w:rsidTr="002E2078">
        <w:trPr>
          <w:trHeight w:val="26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990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DBD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umulative Liver D5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639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259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6.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24BD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D790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Dose covering 50% of liver volume</w:t>
            </w:r>
          </w:p>
        </w:tc>
      </w:tr>
      <w:tr w:rsidR="002E2078" w:rsidRPr="002E2078" w14:paraId="15E15910" w14:textId="77777777" w:rsidTr="002E2078">
        <w:trPr>
          <w:trHeight w:val="52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8DE1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87D">
              <w:rPr>
                <w:rFonts w:ascii="Times New Roman" w:hAnsi="Times New Roman" w:cs="Times New Roman"/>
                <w:sz w:val="24"/>
              </w:rPr>
              <w:t>Valley-Dose Characterization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C1B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TV_Avoid Mean Dos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30B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0FFB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2.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D891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F7F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Valley dose prescription target</w:t>
            </w:r>
          </w:p>
        </w:tc>
      </w:tr>
      <w:tr w:rsidR="002E2078" w:rsidRPr="002E2078" w14:paraId="51255AE7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7E7A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C29F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TV_Avoid V18G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1F5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%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EA5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1300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100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C97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Valley dose minimum coverage requirement</w:t>
            </w:r>
          </w:p>
        </w:tc>
      </w:tr>
      <w:tr w:rsidR="002E2078" w:rsidRPr="002E2078" w14:paraId="2B5A0E8A" w14:textId="77777777" w:rsidTr="002E2078">
        <w:trPr>
          <w:trHeight w:val="52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421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87D">
              <w:rPr>
                <w:rFonts w:ascii="Times New Roman" w:hAnsi="Times New Roman" w:cs="Times New Roman"/>
                <w:sz w:val="24"/>
              </w:rPr>
              <w:t>Dose Exposure of Progressing Lesions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FF1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eak-Valley Dose Ratio (DR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FEA9" w14:textId="7E83C3DC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6E6F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3.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9EC0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3.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DA21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ore lattice metric: PTV_6670 Dmean / PTV_Avoid Dmean</w:t>
            </w:r>
          </w:p>
        </w:tc>
      </w:tr>
      <w:tr w:rsidR="002E2078" w:rsidRPr="002E2078" w14:paraId="71C029F6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82D9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99F1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rogressing Lesion Dme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ADF6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7011" w14:textId="29B9F8C5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EA6A" w14:textId="13ECBAAA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8B64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Mean dose delivered to the progressing lesion</w:t>
            </w:r>
          </w:p>
        </w:tc>
      </w:tr>
      <w:tr w:rsidR="002E2078" w:rsidRPr="002E2078" w14:paraId="3BEF6697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AE5D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2397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rogressing Lesion Dmax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30C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2CCE4" w14:textId="10870F78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04F2" w14:textId="5FEE516D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1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81A4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Maximum point dose in the progressing lesion</w:t>
            </w:r>
          </w:p>
        </w:tc>
      </w:tr>
      <w:tr w:rsidR="002E2078" w:rsidRPr="002E2078" w14:paraId="340E4845" w14:textId="77777777" w:rsidTr="002E2078">
        <w:trPr>
          <w:trHeight w:val="780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8BEA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9187D">
              <w:rPr>
                <w:rFonts w:ascii="Times New Roman" w:hAnsi="Times New Roman" w:cs="Times New Roman"/>
                <w:sz w:val="24"/>
              </w:rPr>
              <w:t>Spatial Mapping of Progression Relative to Dose Gradients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80C7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Progression Zone Classificatio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13EF" w14:textId="1FFDCEAD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6FC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low-dose valle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B2E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low-dose valley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76C6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High-dose peak / 1.5cm gradient ring / low-dose valley</w:t>
            </w:r>
          </w:p>
        </w:tc>
      </w:tr>
      <w:tr w:rsidR="002E2078" w:rsidRPr="002E2078" w14:paraId="63EF40C9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5DB4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85AE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Distance from Progression to Nearest High-Dose Spher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1C0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cm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451C" w14:textId="2A62C330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.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13B9" w14:textId="258B0373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.5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5DCC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Spatial distance between lesion and lattice high-dose region</w:t>
            </w:r>
          </w:p>
        </w:tc>
      </w:tr>
      <w:tr w:rsidR="002E2078" w:rsidRPr="002E2078" w14:paraId="1CB6F36F" w14:textId="77777777" w:rsidTr="002E2078">
        <w:trPr>
          <w:trHeight w:val="520"/>
        </w:trPr>
        <w:tc>
          <w:tcPr>
            <w:tcW w:w="9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54B83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E164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Dose Gradient at Progression Sit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9C75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Gy/cm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1A41" w14:textId="2EB4050A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4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2314" w14:textId="0AB8EF45" w:rsidR="002E2078" w:rsidRPr="00E9187D" w:rsidRDefault="002153E3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47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8CA8" w14:textId="77777777" w:rsidR="002E2078" w:rsidRPr="00E9187D" w:rsidRDefault="002E2078" w:rsidP="00E9187D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9187D">
              <w:rPr>
                <w:rFonts w:ascii="Times New Roman" w:hAnsi="Times New Roman" w:cs="Times New Roman"/>
                <w:sz w:val="18"/>
              </w:rPr>
              <w:t>Dose falloff rate at the lesion location</w:t>
            </w:r>
          </w:p>
        </w:tc>
      </w:tr>
    </w:tbl>
    <w:p w14:paraId="5D591999" w14:textId="73A7C8F8" w:rsidR="00E524C5" w:rsidRPr="002E2078" w:rsidRDefault="00E524C5"/>
    <w:p w14:paraId="06D5D60C" w14:textId="699D09A7" w:rsidR="00E408A8" w:rsidRPr="0049729E" w:rsidRDefault="00186F0B"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upplementary</w:t>
      </w:r>
      <w:r w:rsidRPr="000B1211">
        <w:rPr>
          <w:rFonts w:ascii="Times New Roman" w:hAnsi="Times New Roman" w:cs="Times New Roman"/>
          <w:b/>
          <w:bCs/>
          <w:sz w:val="24"/>
        </w:rPr>
        <w:t xml:space="preserve"> Figure 1.</w:t>
      </w:r>
      <w:r w:rsidR="0049729E" w:rsidRPr="0049729E">
        <w:t xml:space="preserve"> </w:t>
      </w:r>
      <w:r w:rsidR="0049729E" w:rsidRPr="0049729E">
        <w:rPr>
          <w:rFonts w:ascii="Times New Roman" w:hAnsi="Times New Roman" w:cs="Times New Roman"/>
          <w:b/>
          <w:bCs/>
          <w:sz w:val="24"/>
        </w:rPr>
        <w:t>Pre- (Jan 2025, left) and post- SFRT (Mar 2025, right) diffusion-weighted MR images of Case 1:</w:t>
      </w:r>
      <w:r w:rsidR="0049729E" w:rsidRPr="00E9187D">
        <w:rPr>
          <w:rFonts w:ascii="Times New Roman" w:hAnsi="Times New Roman" w:cs="Times New Roman"/>
          <w:bCs/>
          <w:sz w:val="24"/>
        </w:rPr>
        <w:t xml:space="preserve"> irradiated right-lobe lesions (red circles) achieve prominent regression, and untreated left-lobe metastases (red arrows) progress in size.</w:t>
      </w:r>
    </w:p>
    <w:p w14:paraId="397C8F11" w14:textId="191760B0" w:rsidR="00186F0B" w:rsidRPr="00642B07" w:rsidRDefault="00186F0B">
      <w:r w:rsidRPr="00186F0B">
        <w:rPr>
          <w:noProof/>
        </w:rPr>
        <w:drawing>
          <wp:inline distT="0" distB="0" distL="0" distR="0" wp14:anchorId="3FBB1988" wp14:editId="626A0A3B">
            <wp:extent cx="4340225" cy="3079115"/>
            <wp:effectExtent l="0" t="0" r="3175" b="6985"/>
            <wp:docPr id="1" name="图片 1" descr="C:\Users\Administrator.DESKTOP-PECVBKI\Desktop\once\CaseRep\output\SFRT Pictures\suppl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DESKTOP-PECVBKI\Desktop\once\CaseRep\output\SFRT Pictures\suppl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307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B5354" w14:textId="20D07229" w:rsidR="00CA793F" w:rsidRDefault="00A6606E">
      <w:r>
        <w:rPr>
          <w:rFonts w:ascii="Times New Roman" w:hAnsi="Times New Roman" w:cs="Times New Roman"/>
          <w:b/>
          <w:sz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</w:rPr>
        <w:t>upplementary</w:t>
      </w:r>
      <w:r w:rsidRPr="000B1211">
        <w:rPr>
          <w:rFonts w:ascii="Times New Roman" w:hAnsi="Times New Roman" w:cs="Times New Roman"/>
          <w:b/>
          <w:bCs/>
          <w:sz w:val="24"/>
        </w:rPr>
        <w:t xml:space="preserve"> </w:t>
      </w:r>
      <w:r w:rsidR="000B1211" w:rsidRPr="000B1211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186F0B">
        <w:rPr>
          <w:rFonts w:ascii="Times New Roman" w:hAnsi="Times New Roman" w:cs="Times New Roman"/>
          <w:b/>
          <w:bCs/>
          <w:sz w:val="24"/>
        </w:rPr>
        <w:t>2</w:t>
      </w:r>
      <w:r w:rsidR="00CA793F" w:rsidRPr="000B1211">
        <w:rPr>
          <w:rFonts w:ascii="Times New Roman" w:hAnsi="Times New Roman" w:cs="Times New Roman"/>
          <w:b/>
          <w:bCs/>
          <w:sz w:val="24"/>
        </w:rPr>
        <w:t xml:space="preserve">. </w:t>
      </w:r>
      <w:r w:rsidR="00B30DBF" w:rsidRPr="00B30DBF">
        <w:rPr>
          <w:rFonts w:ascii="Times New Roman" w:hAnsi="Times New Roman" w:cs="Times New Roman"/>
          <w:b/>
          <w:bCs/>
          <w:sz w:val="24"/>
        </w:rPr>
        <w:t>Serum AREG concentrations across cohorts.</w:t>
      </w:r>
      <w:r>
        <w:rPr>
          <w:rFonts w:ascii="Times New Roman" w:hAnsi="Times New Roman" w:cs="Times New Roman"/>
          <w:sz w:val="24"/>
        </w:rPr>
        <w:t xml:space="preserve"> </w:t>
      </w:r>
      <w:r w:rsidR="00B30DBF" w:rsidRPr="00B30DBF">
        <w:rPr>
          <w:rFonts w:ascii="Times New Roman" w:hAnsi="Times New Roman" w:cs="Times New Roman"/>
          <w:sz w:val="24"/>
        </w:rPr>
        <w:t xml:space="preserve">Levels were measured by ELISA in healthy controls (n=5), treatment-naïve </w:t>
      </w:r>
      <w:r w:rsidR="000B1211">
        <w:rPr>
          <w:rFonts w:ascii="Times New Roman" w:hAnsi="Times New Roman" w:cs="Times New Roman"/>
          <w:sz w:val="24"/>
        </w:rPr>
        <w:t xml:space="preserve">tumor </w:t>
      </w:r>
      <w:r w:rsidR="00B30DBF" w:rsidRPr="00B30DBF">
        <w:rPr>
          <w:rFonts w:ascii="Times New Roman" w:hAnsi="Times New Roman" w:cs="Times New Roman"/>
          <w:sz w:val="24"/>
        </w:rPr>
        <w:t>patients at baseline (n=12), and patients within 1–4 months after SFRT (n=5). Differences were assessed by one-way ANOVA. (ELISA kit: Boster Biological Technology, EK0304).</w:t>
      </w:r>
    </w:p>
    <w:p w14:paraId="61E40DB3" w14:textId="19E37CB7" w:rsidR="00CA793F" w:rsidRDefault="00CA793F">
      <w:r w:rsidRPr="00CA793F">
        <w:rPr>
          <w:noProof/>
        </w:rPr>
        <w:drawing>
          <wp:inline distT="0" distB="0" distL="0" distR="0" wp14:anchorId="61595DA3" wp14:editId="33C89E73">
            <wp:extent cx="2231390" cy="3091815"/>
            <wp:effectExtent l="0" t="0" r="0" b="0"/>
            <wp:docPr id="2" name="图片 2" descr="C:\Users\Administrator.DESKTOP-PECVBKI\Desktop\once\CaseRep\小提琴图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.DESKTOP-PECVBKI\Desktop\once\CaseRep\小提琴图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309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43732" w14:textId="6E3A1F3B" w:rsidR="007F3471" w:rsidRDefault="007F3471"/>
    <w:p w14:paraId="46CD105F" w14:textId="43F9E2C1" w:rsidR="00FE7C2F" w:rsidRDefault="00FE7C2F"/>
    <w:sectPr w:rsidR="00FE7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747C1" w14:textId="77777777" w:rsidR="002516BD" w:rsidRDefault="002516BD" w:rsidP="00CA793F">
      <w:r>
        <w:separator/>
      </w:r>
    </w:p>
  </w:endnote>
  <w:endnote w:type="continuationSeparator" w:id="0">
    <w:p w14:paraId="207AFDF4" w14:textId="77777777" w:rsidR="002516BD" w:rsidRDefault="002516BD" w:rsidP="00CA7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F1C7E9" w14:textId="77777777" w:rsidR="002516BD" w:rsidRDefault="002516BD" w:rsidP="00CA793F">
      <w:r>
        <w:separator/>
      </w:r>
    </w:p>
  </w:footnote>
  <w:footnote w:type="continuationSeparator" w:id="0">
    <w:p w14:paraId="6422AB5E" w14:textId="77777777" w:rsidR="002516BD" w:rsidRDefault="002516BD" w:rsidP="00CA7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B09"/>
    <w:rsid w:val="000416E7"/>
    <w:rsid w:val="000B1211"/>
    <w:rsid w:val="000D3EE1"/>
    <w:rsid w:val="000E0AEB"/>
    <w:rsid w:val="000F6D24"/>
    <w:rsid w:val="00186F0B"/>
    <w:rsid w:val="001F01E0"/>
    <w:rsid w:val="00201935"/>
    <w:rsid w:val="002153E3"/>
    <w:rsid w:val="002516BD"/>
    <w:rsid w:val="0027392D"/>
    <w:rsid w:val="0028286E"/>
    <w:rsid w:val="002828A2"/>
    <w:rsid w:val="00291F4E"/>
    <w:rsid w:val="002A333F"/>
    <w:rsid w:val="002E2078"/>
    <w:rsid w:val="00337B0A"/>
    <w:rsid w:val="003A2002"/>
    <w:rsid w:val="0049729E"/>
    <w:rsid w:val="004B28CC"/>
    <w:rsid w:val="004E73A8"/>
    <w:rsid w:val="004F5490"/>
    <w:rsid w:val="00505B21"/>
    <w:rsid w:val="00506B63"/>
    <w:rsid w:val="005710FC"/>
    <w:rsid w:val="005941F4"/>
    <w:rsid w:val="005F545F"/>
    <w:rsid w:val="00642B07"/>
    <w:rsid w:val="00652278"/>
    <w:rsid w:val="00670DFC"/>
    <w:rsid w:val="0067288C"/>
    <w:rsid w:val="006B11BD"/>
    <w:rsid w:val="006D49B2"/>
    <w:rsid w:val="007A4C17"/>
    <w:rsid w:val="007F3471"/>
    <w:rsid w:val="00836C68"/>
    <w:rsid w:val="008C2BFA"/>
    <w:rsid w:val="008D5B47"/>
    <w:rsid w:val="0094080A"/>
    <w:rsid w:val="009666F3"/>
    <w:rsid w:val="00967898"/>
    <w:rsid w:val="009B75E5"/>
    <w:rsid w:val="009C2158"/>
    <w:rsid w:val="009D0D4B"/>
    <w:rsid w:val="00A6606E"/>
    <w:rsid w:val="00AF6014"/>
    <w:rsid w:val="00B30DBF"/>
    <w:rsid w:val="00B80194"/>
    <w:rsid w:val="00BB240E"/>
    <w:rsid w:val="00BE6D98"/>
    <w:rsid w:val="00BF2F41"/>
    <w:rsid w:val="00C71DFC"/>
    <w:rsid w:val="00CA0271"/>
    <w:rsid w:val="00CA793F"/>
    <w:rsid w:val="00E408A8"/>
    <w:rsid w:val="00E524C5"/>
    <w:rsid w:val="00E9187D"/>
    <w:rsid w:val="00EB145B"/>
    <w:rsid w:val="00F0529D"/>
    <w:rsid w:val="00F55B09"/>
    <w:rsid w:val="00FE7C2F"/>
    <w:rsid w:val="43F1400B"/>
    <w:rsid w:val="7F8D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FBCD77"/>
  <w15:docId w15:val="{D9E0C601-FC3D-4941-B881-20C673C2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33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A7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A79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A7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A793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Strong"/>
    <w:basedOn w:val="a0"/>
    <w:uiPriority w:val="22"/>
    <w:qFormat/>
    <w:rsid w:val="00B30D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3</TotalTime>
  <Pages>3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si</dc:creator>
  <cp:lastModifiedBy>Administrator</cp:lastModifiedBy>
  <cp:revision>39</cp:revision>
  <dcterms:created xsi:type="dcterms:W3CDTF">2025-10-20T08:52:00Z</dcterms:created>
  <dcterms:modified xsi:type="dcterms:W3CDTF">2026-06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jZkYWI5YTE1MTNmZmRiNTUxOWViZThmYWRiYjk2OGIiLCJ1c2VySWQiOiI0NjkzMDUwMDAifQ==</vt:lpwstr>
  </property>
  <property fmtid="{D5CDD505-2E9C-101B-9397-08002B2CF9AE}" pid="4" name="ICV">
    <vt:lpwstr>66133DCE14A5477DAFB04C3C1851F629_13</vt:lpwstr>
  </property>
</Properties>
</file>